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41AA9" w14:textId="77777777" w:rsidR="0039546D" w:rsidRPr="00CF1EDD" w:rsidRDefault="00692E8B" w:rsidP="0039546D">
      <w:pPr>
        <w:spacing w:after="300" w:line="240" w:lineRule="auto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 w:rsidRPr="00CF1EDD">
        <w:rPr>
          <w:rFonts w:ascii="Calibri" w:eastAsia="Times New Roman" w:hAnsi="Calibri" w:cs="Calibri"/>
          <w:b/>
          <w:bCs/>
          <w:color w:val="000000"/>
        </w:rPr>
        <w:t>Table s1: Additional survey questions specific to </w:t>
      </w:r>
      <w:r w:rsidRPr="00CF1EDD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COVID-19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62"/>
      </w:tblGrid>
      <w:tr w:rsidR="00325FFC" w:rsidRPr="00CF1EDD" w14:paraId="00C10EBD" w14:textId="77777777" w:rsidTr="0039546D"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82F7C51" w14:textId="77777777" w:rsidR="0039546D" w:rsidRPr="00CF1EDD" w:rsidRDefault="00692E8B" w:rsidP="0039546D">
            <w:pPr>
              <w:spacing w:after="3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EDD">
              <w:rPr>
                <w:rFonts w:ascii="Calibri" w:eastAsia="Times New Roman" w:hAnsi="Calibri" w:cs="Calibri"/>
                <w:b/>
                <w:bCs/>
                <w:color w:val="292B2C"/>
                <w:sz w:val="24"/>
                <w:szCs w:val="24"/>
              </w:rPr>
              <w:t>Question:</w:t>
            </w:r>
            <w:r w:rsidRPr="00CF1EDD">
              <w:rPr>
                <w:rFonts w:ascii="Calibri" w:eastAsia="Times New Roman" w:hAnsi="Calibri" w:cs="Calibri"/>
                <w:color w:val="292B2C"/>
                <w:sz w:val="24"/>
                <w:szCs w:val="24"/>
              </w:rPr>
              <w:t> In what capacity have you been interacting with suspected or confirmed COVID-19 patients?</w:t>
            </w:r>
          </w:p>
        </w:tc>
      </w:tr>
      <w:tr w:rsidR="00325FFC" w:rsidRPr="00CF1EDD" w14:paraId="36E33786" w14:textId="77777777" w:rsidTr="0039546D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tbl>
            <w:tblPr>
              <w:tblW w:w="998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842"/>
              <w:gridCol w:w="2070"/>
              <w:gridCol w:w="2070"/>
            </w:tblGrid>
            <w:tr w:rsidR="00325FFC" w:rsidRPr="00CF1EDD" w14:paraId="78BDE14C" w14:textId="77777777">
              <w:trPr>
                <w:tblHeader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95F1DF0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b/>
                      <w:bCs/>
                      <w:color w:val="292B2C"/>
                      <w:sz w:val="24"/>
                      <w:szCs w:val="24"/>
                    </w:rPr>
                    <w:t>Option</w:t>
                  </w:r>
                </w:p>
              </w:tc>
              <w:tc>
                <w:tcPr>
                  <w:tcW w:w="2070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10C3949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b/>
                      <w:bCs/>
                      <w:color w:val="292B2C"/>
                      <w:sz w:val="24"/>
                      <w:szCs w:val="24"/>
                    </w:rPr>
                    <w:t>Count</w:t>
                  </w:r>
                </w:p>
              </w:tc>
              <w:tc>
                <w:tcPr>
                  <w:tcW w:w="2070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CFE743B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b/>
                      <w:bCs/>
                      <w:color w:val="292B2C"/>
                      <w:sz w:val="24"/>
                      <w:szCs w:val="24"/>
                    </w:rPr>
                    <w:t>Percent</w:t>
                  </w:r>
                </w:p>
              </w:tc>
            </w:tr>
            <w:tr w:rsidR="00325FFC" w:rsidRPr="00CF1EDD" w14:paraId="47A22F90" w14:textId="77777777"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7790B62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No interaction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9B6824B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9B17354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7.8%</w:t>
                  </w:r>
                </w:p>
              </w:tc>
            </w:tr>
            <w:tr w:rsidR="00325FFC" w:rsidRPr="00CF1EDD" w14:paraId="4F919E9D" w14:textId="77777777"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4077D2E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Only virtually via telephone or video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E5A2DB2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497D34B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18.9%</w:t>
                  </w:r>
                </w:p>
              </w:tc>
            </w:tr>
            <w:tr w:rsidR="00325FFC" w:rsidRPr="00CF1EDD" w14:paraId="37AA01AE" w14:textId="77777777"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07ED9FC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Full interaction with virtual and face to face encounters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D7D5012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66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B758CDF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73.3%</w:t>
                  </w:r>
                </w:p>
              </w:tc>
            </w:tr>
          </w:tbl>
          <w:p w14:paraId="100F52AC" w14:textId="77777777" w:rsidR="0039546D" w:rsidRPr="00CF1EDD" w:rsidRDefault="0039546D" w:rsidP="00395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5FFC" w:rsidRPr="00CF1EDD" w14:paraId="3852DD2C" w14:textId="77777777" w:rsidTr="0039546D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5D5DB82" w14:textId="77777777" w:rsidR="0039546D" w:rsidRPr="00CF1EDD" w:rsidRDefault="00692E8B" w:rsidP="00395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EDD">
              <w:rPr>
                <w:rFonts w:ascii="Calibri" w:eastAsia="Times New Roman" w:hAnsi="Calibri" w:cs="Calibri"/>
                <w:color w:val="292B2C"/>
                <w:sz w:val="24"/>
                <w:szCs w:val="24"/>
              </w:rPr>
              <w:t>Do you have adequate personal protective equipment (mask/gown/gloves) available?</w:t>
            </w:r>
          </w:p>
        </w:tc>
      </w:tr>
      <w:tr w:rsidR="00325FFC" w:rsidRPr="00CF1EDD" w14:paraId="2FDBD987" w14:textId="77777777" w:rsidTr="0039546D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tbl>
            <w:tblPr>
              <w:tblW w:w="998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842"/>
              <w:gridCol w:w="2070"/>
              <w:gridCol w:w="2070"/>
            </w:tblGrid>
            <w:tr w:rsidR="00325FFC" w:rsidRPr="00CF1EDD" w14:paraId="3695F1A1" w14:textId="77777777">
              <w:trPr>
                <w:tblHeader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DFBBDBE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b/>
                      <w:bCs/>
                      <w:color w:val="292B2C"/>
                      <w:sz w:val="24"/>
                      <w:szCs w:val="24"/>
                    </w:rPr>
                    <w:t>Option</w:t>
                  </w:r>
                </w:p>
              </w:tc>
              <w:tc>
                <w:tcPr>
                  <w:tcW w:w="2070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DAB1D48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b/>
                      <w:bCs/>
                      <w:color w:val="292B2C"/>
                      <w:sz w:val="24"/>
                      <w:szCs w:val="24"/>
                    </w:rPr>
                    <w:t>Count</w:t>
                  </w:r>
                </w:p>
              </w:tc>
              <w:tc>
                <w:tcPr>
                  <w:tcW w:w="2070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88F2547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b/>
                      <w:bCs/>
                      <w:color w:val="292B2C"/>
                      <w:sz w:val="24"/>
                      <w:szCs w:val="24"/>
                    </w:rPr>
                    <w:t>Percent</w:t>
                  </w:r>
                </w:p>
              </w:tc>
            </w:tr>
            <w:tr w:rsidR="00325FFC" w:rsidRPr="00CF1EDD" w14:paraId="6220F5B7" w14:textId="77777777"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163895A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2990FB2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72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4FBFCE0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80.9%</w:t>
                  </w:r>
                </w:p>
              </w:tc>
            </w:tr>
            <w:tr w:rsidR="00325FFC" w:rsidRPr="00CF1EDD" w14:paraId="26847039" w14:textId="77777777"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57F4D3E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FC2FC3F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653C39F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19.1%</w:t>
                  </w:r>
                </w:p>
              </w:tc>
            </w:tr>
          </w:tbl>
          <w:p w14:paraId="41D1FCCB" w14:textId="77777777" w:rsidR="0039546D" w:rsidRPr="00CF1EDD" w:rsidRDefault="0039546D" w:rsidP="00395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5FFC" w:rsidRPr="00CF1EDD" w14:paraId="2939B20F" w14:textId="77777777" w:rsidTr="0039546D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034EB75" w14:textId="77777777" w:rsidR="0039546D" w:rsidRPr="00CF1EDD" w:rsidRDefault="00692E8B" w:rsidP="00395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EDD">
              <w:rPr>
                <w:rFonts w:ascii="Calibri" w:eastAsia="Times New Roman" w:hAnsi="Calibri" w:cs="Calibri"/>
                <w:b/>
                <w:bCs/>
                <w:color w:val="292B2C"/>
                <w:sz w:val="24"/>
                <w:szCs w:val="24"/>
              </w:rPr>
              <w:t>Question:</w:t>
            </w:r>
            <w:r w:rsidRPr="00CF1EDD">
              <w:rPr>
                <w:rFonts w:ascii="Calibri" w:eastAsia="Times New Roman" w:hAnsi="Calibri" w:cs="Calibri"/>
                <w:color w:val="292B2C"/>
                <w:sz w:val="24"/>
                <w:szCs w:val="24"/>
              </w:rPr>
              <w:t> Do you have adequate training regarding donning/doffing (wearing) PPE?</w:t>
            </w:r>
          </w:p>
        </w:tc>
      </w:tr>
      <w:tr w:rsidR="00325FFC" w:rsidRPr="00CF1EDD" w14:paraId="3E2C3666" w14:textId="77777777" w:rsidTr="0039546D"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tbl>
            <w:tblPr>
              <w:tblW w:w="998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842"/>
              <w:gridCol w:w="2070"/>
              <w:gridCol w:w="2070"/>
            </w:tblGrid>
            <w:tr w:rsidR="00325FFC" w:rsidRPr="00CF1EDD" w14:paraId="5419F044" w14:textId="77777777">
              <w:trPr>
                <w:tblHeader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570B906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b/>
                      <w:bCs/>
                      <w:color w:val="292B2C"/>
                      <w:sz w:val="24"/>
                      <w:szCs w:val="24"/>
                    </w:rPr>
                    <w:t>Option</w:t>
                  </w:r>
                </w:p>
              </w:tc>
              <w:tc>
                <w:tcPr>
                  <w:tcW w:w="2070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076F145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b/>
                      <w:bCs/>
                      <w:color w:val="292B2C"/>
                      <w:sz w:val="24"/>
                      <w:szCs w:val="24"/>
                    </w:rPr>
                    <w:t>Count</w:t>
                  </w:r>
                </w:p>
              </w:tc>
              <w:tc>
                <w:tcPr>
                  <w:tcW w:w="2070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E12D8F5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b/>
                      <w:bCs/>
                      <w:color w:val="292B2C"/>
                      <w:sz w:val="24"/>
                      <w:szCs w:val="24"/>
                    </w:rPr>
                    <w:t>Percent</w:t>
                  </w:r>
                </w:p>
              </w:tc>
            </w:tr>
            <w:tr w:rsidR="00325FFC" w:rsidRPr="00CF1EDD" w14:paraId="0C109504" w14:textId="77777777"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2234290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DBD4A55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83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1D96551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92.2%</w:t>
                  </w:r>
                </w:p>
              </w:tc>
            </w:tr>
            <w:tr w:rsidR="00325FFC" w:rsidRPr="00CF1EDD" w14:paraId="717E67FA" w14:textId="77777777"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33183F5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DA0461B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8AE4AF5" w14:textId="77777777" w:rsidR="0039546D" w:rsidRPr="00CF1EDD" w:rsidRDefault="00692E8B" w:rsidP="003954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1EDD">
                    <w:rPr>
                      <w:rFonts w:ascii="Calibri" w:eastAsia="Times New Roman" w:hAnsi="Calibri" w:cs="Calibri"/>
                      <w:color w:val="292B2C"/>
                      <w:sz w:val="24"/>
                      <w:szCs w:val="24"/>
                    </w:rPr>
                    <w:t>7.8%</w:t>
                  </w:r>
                </w:p>
              </w:tc>
            </w:tr>
          </w:tbl>
          <w:p w14:paraId="1967CCE5" w14:textId="77777777" w:rsidR="0039546D" w:rsidRPr="00CF1EDD" w:rsidRDefault="0039546D" w:rsidP="00395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3EA6873" w14:textId="1B06649E" w:rsidR="00B230F3" w:rsidRPr="00536A6B" w:rsidRDefault="00B230F3" w:rsidP="00221D1C">
      <w:pPr>
        <w:spacing w:after="0" w:line="480" w:lineRule="atLeast"/>
        <w:jc w:val="both"/>
        <w:rPr>
          <w:rFonts w:ascii="Times New Roman" w:hAnsi="Times New Roman" w:cs="Times New Roman"/>
          <w:sz w:val="24"/>
          <w:szCs w:val="24"/>
        </w:rPr>
      </w:pPr>
    </w:p>
    <w:sectPr w:rsidR="00B230F3" w:rsidRPr="00536A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C32D17"/>
    <w:multiLevelType w:val="multilevel"/>
    <w:tmpl w:val="287C9B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F45E2C"/>
    <w:rsid w:val="00033A60"/>
    <w:rsid w:val="001713BF"/>
    <w:rsid w:val="00195388"/>
    <w:rsid w:val="0019709B"/>
    <w:rsid w:val="00221D1C"/>
    <w:rsid w:val="00325FFC"/>
    <w:rsid w:val="0039546D"/>
    <w:rsid w:val="003D0045"/>
    <w:rsid w:val="003F1721"/>
    <w:rsid w:val="003F574B"/>
    <w:rsid w:val="00436436"/>
    <w:rsid w:val="004B6644"/>
    <w:rsid w:val="00536A6B"/>
    <w:rsid w:val="00566131"/>
    <w:rsid w:val="005E475E"/>
    <w:rsid w:val="00692E8B"/>
    <w:rsid w:val="00784F13"/>
    <w:rsid w:val="0092208C"/>
    <w:rsid w:val="009423D8"/>
    <w:rsid w:val="009576F6"/>
    <w:rsid w:val="00993EAD"/>
    <w:rsid w:val="00A10D52"/>
    <w:rsid w:val="00A355D1"/>
    <w:rsid w:val="00AC50C9"/>
    <w:rsid w:val="00B230F3"/>
    <w:rsid w:val="00CA4281"/>
    <w:rsid w:val="00CD5A41"/>
    <w:rsid w:val="00CF1EDD"/>
    <w:rsid w:val="00DD0CDC"/>
    <w:rsid w:val="00E6632C"/>
    <w:rsid w:val="00EE37DD"/>
    <w:rsid w:val="00F45E2C"/>
    <w:rsid w:val="00F551BB"/>
    <w:rsid w:val="00FB0907"/>
    <w:rsid w:val="00FC7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922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84F1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54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9546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0D5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84F13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84F1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54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9546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0D5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84F13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3</Words>
  <Characters>505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COVID-19 on the resident well-being in a single US healthcare system</dc:title>
  <dc:subject>Zohaib Yousaf</dc:subject>
  <dc:creator>Zohaib Yousaf</dc:creator>
  <cp:keywords>Zohaib Yousaf</cp:keywords>
  <dc:description>By CUC_Global.</dc:description>
  <cp:lastModifiedBy>303481</cp:lastModifiedBy>
  <cp:revision>7</cp:revision>
  <dcterms:created xsi:type="dcterms:W3CDTF">2021-09-04T08:06:00Z</dcterms:created>
  <dcterms:modified xsi:type="dcterms:W3CDTF">2021-09-12T19:00:00Z</dcterms:modified>
</cp:coreProperties>
</file>